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1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CLUSTERS OF ONSD/ ICP MEASUREMENTS: FLUCTUATION VS STABLE</w:t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AMPLE CLUSTER, PATIENT #69: FLUCTUATION PRESENT PER SAIF DEFINTION 1 &amp; 2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13"/>
        <w:gridCol w:w="1313"/>
        <w:gridCol w:w="1313"/>
        <w:gridCol w:w="1318"/>
        <w:gridCol w:w="1318"/>
        <w:gridCol w:w="1318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4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4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4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5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5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:5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mmHg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High vs Normal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SD (cm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cluster of measurements fulfills SAIF definition 1 since it has ICP measurements both above 20mmHg (at 14:45, 14:46 and 14:48) and below 20mmHg (at 14:52, 14:53 and 14:55). It also fulfills SAIF definition 2 as the magnitude of ICP fluctuation within the cluster is calculated as: 28mmHg (at 14:45) – 11mmHg (at 14:52)= 17mmHg, which is greater than 10mmHg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SAMPLE CLUSTER, PATIENT #14: FLUCTUATION PRESENT PER SAIF DEFINITION 2 ONL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13"/>
        <w:gridCol w:w="1313"/>
        <w:gridCol w:w="1313"/>
        <w:gridCol w:w="1318"/>
        <w:gridCol w:w="1318"/>
        <w:gridCol w:w="1318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:5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:5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:5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:0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:0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:08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mmHg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High vs Normal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SD (cm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cluster does not fulfill SAIF definition 1as no measurement below 20mmHg is present but does fulfill SAIF definition 2 because the magnitude of fluctuation is 35-22=13mmHg, which is &gt;10mmHg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AMPLE CLUSTER, PATIENT #72: FLUCTUATION ABSEN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13"/>
        <w:gridCol w:w="1313"/>
        <w:gridCol w:w="1313"/>
        <w:gridCol w:w="1318"/>
        <w:gridCol w:w="1318"/>
        <w:gridCol w:w="1318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1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1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1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mmHg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High vs Normal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RMAL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SD (cm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cluster fulfills neither criterion for SAIF as no measurement above 20mmHg is present and the magnitude of fluctuation is 12-7=5mmHg, which is &lt;10mmHg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SAMPLE CLUSTER, PATIENT #73: FLUCTUATION ABSEN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13"/>
        <w:gridCol w:w="1313"/>
        <w:gridCol w:w="1313"/>
        <w:gridCol w:w="1318"/>
        <w:gridCol w:w="1318"/>
        <w:gridCol w:w="1318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3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3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:3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mmHg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VASIVE ICP (High vs Normal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GH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SD (cm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his cluster fulfills neither criterion for SAIF as no measurement below 20mmHg is present and the magnitude of fluctuation is 12-7=5mmHg, which is &lt;10mmH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8:20:00Z</dcterms:created>
  <dc:creator>Rajajee, Venkatakrishna (Krishna)</dc:creator>
  <dc:description/>
  <cp:keywords/>
  <dc:language>en-US</dc:language>
  <cp:lastModifiedBy>Rajajee, Venkatakrishna (Krishna)</cp:lastModifiedBy>
  <dcterms:modified xsi:type="dcterms:W3CDTF">2012-05-10T22:07:00Z</dcterms:modified>
  <cp:revision>5</cp:revision>
  <dc:subject/>
  <dc:title/>
</cp:coreProperties>
</file>